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>Additional file 1 – Table of species, taxonomic grouping (genus, subgenus, series, group/complex), sampling localities, personal voucher numbers or references, GenBank accession number and haplotyp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13419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3"/>
        <w:gridCol w:w="2250"/>
        <w:gridCol w:w="2610"/>
        <w:gridCol w:w="1233"/>
        <w:gridCol w:w="1431"/>
        <w:gridCol w:w="1332"/>
      </w:tblGrid>
      <w:tr>
        <w:trPr/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onomic grouping</w:t>
            </w:r>
          </w:p>
          <w:p>
            <w:pPr>
              <w:pStyle w:val="Normal"/>
              <w:rPr/>
            </w:pPr>
            <w:r>
              <w:rPr/>
              <w:t>(genus, subgenus, series, group/complex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ing localit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ucher/ reference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  <w:p>
            <w:pPr>
              <w:pStyle w:val="Normal"/>
              <w:rPr/>
            </w:pPr>
            <w:r>
              <w:rPr>
                <w:i/>
              </w:rPr>
              <w:t>COII</w:t>
            </w:r>
            <w:r>
              <w:rPr/>
              <w:t xml:space="preserve"> (</w:t>
            </w:r>
            <w:r>
              <w:rPr>
                <w:i/>
              </w:rPr>
              <w:t>ITS2</w:t>
            </w:r>
            <w:r>
              <w:rPr/>
              <w:t>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Haplotype</w:t>
            </w:r>
          </w:p>
          <w:p>
            <w:pPr>
              <w:pStyle w:val="Normal"/>
              <w:ind w:left="-54" w:right="-72" w:hanging="9"/>
              <w:rPr/>
            </w:pPr>
            <w:r>
              <w:rPr>
                <w:i/>
              </w:rPr>
              <w:t>COII</w:t>
            </w:r>
            <w:r>
              <w:rPr/>
              <w:t xml:space="preserve"> (</w:t>
            </w:r>
            <w:r>
              <w:rPr>
                <w:i/>
              </w:rPr>
              <w:t>ITS2</w:t>
            </w:r>
            <w:r>
              <w:rPr/>
              <w:t>)</w:t>
            </w:r>
          </w:p>
        </w:tc>
      </w:tr>
      <w:tr>
        <w:trPr/>
        <w:tc>
          <w:tcPr>
            <w:tcW w:w="45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opheles</w:t>
            </w:r>
            <w:r>
              <w:rPr/>
              <w:t>,</w:t>
            </w:r>
            <w:r>
              <w:rPr>
                <w:i/>
              </w:rPr>
              <w:t xml:space="preserve"> Anopheles</w:t>
            </w:r>
            <w:r>
              <w:rPr/>
              <w:t>, Myzorhynchus Series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bancroftii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94290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quadrimacula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Orlando strain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b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L0427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nopheles</w:t>
            </w:r>
            <w:r>
              <w:rPr/>
              <w:t>,</w:t>
            </w:r>
            <w:r>
              <w:rPr>
                <w:i/>
              </w:rPr>
              <w:t xml:space="preserve"> Cellia</w:t>
            </w:r>
            <w:r>
              <w:rPr/>
              <w:t>, Myzomyia Seri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flavirostr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filipine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9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mangyan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nopheles</w:t>
            </w:r>
            <w:r>
              <w:rPr/>
              <w:t>,</w:t>
            </w:r>
            <w:r>
              <w:rPr>
                <w:i/>
              </w:rPr>
              <w:t xml:space="preserve"> Cellia</w:t>
            </w:r>
            <w:r>
              <w:rPr/>
              <w:t>, Pyretophorus Seri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gambia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G3 strain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b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L2093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subpic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1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litoral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nopheles</w:t>
            </w:r>
            <w:r>
              <w:rPr/>
              <w:t>,</w:t>
            </w:r>
            <w:r>
              <w:rPr>
                <w:i/>
              </w:rPr>
              <w:t xml:space="preserve"> Cellia</w:t>
            </w:r>
            <w:r>
              <w:rPr/>
              <w:t>, Neocellia Seri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karwar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annular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8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nopheles</w:t>
            </w:r>
            <w:r>
              <w:rPr/>
              <w:t>,</w:t>
            </w:r>
            <w:r>
              <w:rPr>
                <w:i/>
              </w:rPr>
              <w:t xml:space="preserve"> Cellia</w:t>
            </w:r>
            <w:r>
              <w:rPr/>
              <w:t>, Neomyzomyia Seri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tessella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1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koch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balabac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ilippine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8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longirostr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hill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amic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8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merauk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novaguin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1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i/>
              </w:rPr>
              <w:t>Annulipes</w:t>
            </w:r>
            <w:r>
              <w:rPr/>
              <w:t xml:space="preserve"> Compl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annulipes</w:t>
            </w:r>
            <w:r>
              <w:rPr/>
              <w:t xml:space="preserve"> sp. 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8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An. annulipes</w:t>
            </w:r>
            <w:r>
              <w:rPr/>
              <w:t xml:space="preserve"> sp. 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8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An. annulipes</w:t>
            </w:r>
            <w:r>
              <w:rPr/>
              <w:t xml:space="preserve"> sp. 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8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An. annulipes</w:t>
            </w:r>
            <w:r>
              <w:rPr/>
              <w:t xml:space="preserve"> sp. 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88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i/>
              </w:rPr>
              <w:t>Lungae</w:t>
            </w:r>
            <w:r>
              <w:rPr/>
              <w:t xml:space="preserve"> Compl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lunga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Malait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/>
              <w:t xml:space="preserve">GL0105, 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 xml:space="preserve">U94307 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solomon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Malait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both"/>
              <w:rPr>
                <w:i/>
                <w:i/>
                <w:vertAlign w:val="superscript"/>
              </w:rPr>
            </w:pPr>
            <w:r>
              <w:rPr/>
              <w:t xml:space="preserve">TL0504, 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8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i/>
              </w:rPr>
              <w:t>Punctulatus</w:t>
            </w:r>
            <w:r>
              <w:rPr/>
              <w:t xml:space="preserve"> Grou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farauti s.s.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 xml:space="preserve">SI, Guadalcanal </w:t>
            </w:r>
          </w:p>
          <w:p>
            <w:pPr>
              <w:pStyle w:val="Normal"/>
              <w:rPr/>
            </w:pPr>
            <w:r>
              <w:rPr/>
              <w:t>(Tamboko 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  <w:p>
            <w:pPr>
              <w:pStyle w:val="Normal"/>
              <w:rPr/>
            </w:pPr>
            <w:r>
              <w:rPr/>
              <w:t>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D0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D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0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0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1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3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A0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4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5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B00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6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7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6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8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C0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9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D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8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D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D0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D00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3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Guadalcanal</w:t>
            </w:r>
          </w:p>
          <w:p>
            <w:pPr>
              <w:pStyle w:val="Normal"/>
              <w:rPr/>
            </w:pPr>
            <w:r>
              <w:rPr/>
              <w:t>(Tamboko 2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6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0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9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9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2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5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 xml:space="preserve">SI, Guadalcanal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E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(Tavavao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E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F0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F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G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G0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G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G0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E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E0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E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F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F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F0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G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G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E0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AF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4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 xml:space="preserve">SI, Guadalcanal </w:t>
            </w:r>
          </w:p>
          <w:p>
            <w:pPr>
              <w:pStyle w:val="Normal"/>
              <w:rPr/>
            </w:pPr>
            <w:r>
              <w:rPr/>
              <w:t>(Komimbo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0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2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1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0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18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1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2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3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2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4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05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2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5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Guadalcanal</w:t>
            </w:r>
          </w:p>
          <w:p>
            <w:pPr>
              <w:pStyle w:val="Normal"/>
              <w:rPr/>
            </w:pPr>
            <w:r>
              <w:rPr/>
              <w:t xml:space="preserve">(Sopapera)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02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02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Guadalcanal (Koli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LL4B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LL4B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LL4B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LL4B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Q6747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LL4B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1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9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Guadalcan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17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GI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Malaita (Fiu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4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4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4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4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4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6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3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4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6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30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6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4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7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4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8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Malaita (Mawa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AL05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AL05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AL05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0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AL05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1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5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AL050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1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0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AL05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23 (EF61944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6 (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Vanuatu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 xml:space="preserve">a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 xml:space="preserve">U94292 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n 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1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Van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DAA03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8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G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DAB0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67472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G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, Northern par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26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NG N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2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NG N2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24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NG N3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23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NG N4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2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NG N5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19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NG N6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, Southern par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2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PNG S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, Rabau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20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Rab 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d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0406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Rab 2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 xml:space="preserve">Australia, Northern territory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16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US N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14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(AUS N2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55984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(AUS N3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, Queenslan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c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104318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US Q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hinesor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 xml:space="preserve">SI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2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FL12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2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WF20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f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G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, Northern territory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13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. torresi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9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Australia, Northern territory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14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An. farauti </w:t>
            </w:r>
            <w:r>
              <w:rPr/>
              <w:t>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9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1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 xml:space="preserve">An. farauti </w:t>
            </w:r>
            <w:r>
              <w:rPr/>
              <w:t>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9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16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 xml:space="preserve">An. farauti </w:t>
            </w:r>
            <w:r>
              <w:rPr/>
              <w:t>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29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17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n. irenic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Guadalcanal</w:t>
            </w:r>
          </w:p>
          <w:p>
            <w:pPr>
              <w:pStyle w:val="Normal"/>
              <w:rPr/>
            </w:pPr>
            <w:r>
              <w:rPr/>
              <w:t>(Tamboko 2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2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  <w:p>
            <w:pPr>
              <w:pStyle w:val="Normal"/>
              <w:rPr/>
            </w:pPr>
            <w:r>
              <w:rPr/>
              <w:t>(EF61944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 (I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2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 (EF61944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  (I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2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2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6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2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2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3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3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9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20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6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2 (EF61944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3  (I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1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3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9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4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19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5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2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6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2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7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 xml:space="preserve">SI, Guadalcanal 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B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(Komimbo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B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MLB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 xml:space="preserve">SI, Guadalcanal </w:t>
            </w:r>
          </w:p>
          <w:p>
            <w:pPr>
              <w:pStyle w:val="Normal"/>
              <w:rPr/>
            </w:pPr>
            <w:r>
              <w:rPr/>
              <w:t>(Sopapera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A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 (EF61944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  (I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A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A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02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DQ984210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A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5 (EF61944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8  (I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A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5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8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A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6 (EF61944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9  (I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A1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9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6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9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0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0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1B1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7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0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02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8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1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SL02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39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2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ind w:hanging="54"/>
              <w:rPr/>
            </w:pPr>
            <w:r>
              <w:rPr/>
              <w:t>SI, Guadalcanal (Patima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PL03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F619440 (EF61944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3 (I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Guadalcan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18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1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g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EF04272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2)</w:t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n. koli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04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, Sepik provinc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19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n. punctula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1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, Sepik provinc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20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An. </w:t>
            </w:r>
            <w:r>
              <w:rPr/>
              <w:t>sp nr</w:t>
            </w:r>
            <w:r>
              <w:rPr>
                <w:i/>
              </w:rPr>
              <w:t xml:space="preserve"> puntula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Irian Jay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a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U9431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P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e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(AF033221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ronell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i. holland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/>
              <w:t>SI, Guadalcanal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/>
            </w:pPr>
            <w:r>
              <w:rPr/>
              <w:t>TL03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/>
              <w:t>EU47754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osophil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  <w:t>b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3754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>
          <w:i/>
          <w:vertAlign w:val="superscript"/>
        </w:rPr>
        <w:t>a</w:t>
      </w:r>
      <w:r>
        <w:rPr/>
        <w:t xml:space="preserve"> Foley DH, Bryan JH, Yeates D, Saul A: </w:t>
      </w:r>
      <w:r>
        <w:rPr>
          <w:b/>
        </w:rPr>
        <w:t>Evolution and systematics of Anopheles: insights from a molecular phylogeny of Australasian mosquitoes.</w:t>
      </w:r>
      <w:r>
        <w:rPr/>
        <w:t xml:space="preserve"> </w:t>
      </w:r>
      <w:r>
        <w:rPr>
          <w:i/>
        </w:rPr>
        <w:t xml:space="preserve">Molecular phylogenetics and evolution </w:t>
      </w:r>
      <w:r>
        <w:rPr/>
        <w:t xml:space="preserve">1998, </w:t>
      </w:r>
      <w:r>
        <w:rPr>
          <w:b/>
        </w:rPr>
        <w:t>9:</w:t>
      </w:r>
      <w:r>
        <w:rPr/>
        <w:t>262-275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From GenBank.</w:t>
      </w:r>
    </w:p>
    <w:p>
      <w:pPr>
        <w:pStyle w:val="Normal"/>
        <w:ind w:left="720" w:hanging="720"/>
        <w:rPr/>
      </w:pPr>
      <w:r>
        <w:rPr>
          <w:i/>
          <w:vertAlign w:val="superscript"/>
        </w:rPr>
        <w:t>c</w:t>
      </w:r>
      <w:r>
        <w:rPr/>
        <w:t xml:space="preserve"> Beebe NW, Cooper RD, Foley DH, Ellis JT: </w:t>
      </w:r>
      <w:r>
        <w:rPr>
          <w:b/>
        </w:rPr>
        <w:t>Populations of the south-west Pacific malaria vector Anopheles farauti s.s. revealed by ribosomal DNA transcribed spacer polymorphisms.</w:t>
      </w:r>
      <w:r>
        <w:rPr/>
        <w:t xml:space="preserve"> </w:t>
      </w:r>
      <w:r>
        <w:rPr>
          <w:i/>
        </w:rPr>
        <w:t xml:space="preserve">Heredity </w:t>
      </w:r>
      <w:r>
        <w:rPr/>
        <w:t xml:space="preserve">2000, </w:t>
      </w:r>
      <w:r>
        <w:rPr>
          <w:b/>
        </w:rPr>
        <w:t>84 ( Pt 2):</w:t>
      </w:r>
      <w:r>
        <w:rPr/>
        <w:t>244-253.</w:t>
      </w:r>
    </w:p>
    <w:p>
      <w:pPr>
        <w:pStyle w:val="Normal"/>
        <w:rPr/>
      </w:pPr>
      <w:r>
        <w:rPr>
          <w:i/>
          <w:vertAlign w:val="superscript"/>
        </w:rPr>
        <w:t xml:space="preserve">d  </w:t>
      </w:r>
      <w:r>
        <w:rPr/>
        <w:t>Beebe et al., 1998 From GenBank</w:t>
      </w:r>
    </w:p>
    <w:p>
      <w:pPr>
        <w:pStyle w:val="Normal"/>
        <w:rPr/>
      </w:pPr>
      <w:r>
        <w:rPr>
          <w:i/>
          <w:vertAlign w:val="superscript"/>
        </w:rPr>
        <w:t xml:space="preserve">e </w:t>
      </w:r>
      <w:r>
        <w:rPr/>
        <w:t xml:space="preserve">Beebe NW, Ellis JT, Cooper RD, Saul A: </w:t>
      </w:r>
      <w:r>
        <w:rPr>
          <w:b/>
        </w:rPr>
        <w:t>DNA sequence analysis of the ribosomal DNA ITS2 region for the Anopheles punctulatus group of mosquitoes</w:t>
      </w:r>
      <w:r>
        <w:rPr/>
        <w:t xml:space="preserve">.  </w:t>
      </w:r>
      <w:r>
        <w:rPr>
          <w:i/>
        </w:rPr>
        <w:t>Insect Mol. Biol.</w:t>
      </w:r>
      <w:r>
        <w:rPr/>
        <w:t xml:space="preserve"> 1999, </w:t>
      </w:r>
      <w:r>
        <w:rPr>
          <w:b/>
        </w:rPr>
        <w:t>8:</w:t>
      </w:r>
      <w:r>
        <w:rPr/>
        <w:t xml:space="preserve"> 381-390.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i/>
          <w:vertAlign w:val="superscript"/>
        </w:rPr>
        <w:t xml:space="preserve">f  </w:t>
      </w:r>
      <w:r>
        <w:rPr/>
        <w:t>Fujimoto et al., unpublished data.</w:t>
      </w:r>
    </w:p>
    <w:p>
      <w:pPr>
        <w:pStyle w:val="Normal"/>
        <w:rPr/>
      </w:pPr>
      <w:r>
        <w:rPr>
          <w:i/>
          <w:vertAlign w:val="superscript"/>
        </w:rPr>
        <w:t>g</w:t>
      </w:r>
      <w:r>
        <w:rPr/>
        <w:t xml:space="preserve"> Bower et al., 2006 From GenBank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04:43:00Z</dcterms:created>
  <dc:creator>Hasan</dc:creator>
  <dc:description/>
  <dc:language>en-US</dc:language>
  <cp:lastModifiedBy>Hasan</cp:lastModifiedBy>
  <dcterms:modified xsi:type="dcterms:W3CDTF">2008-03-12T11:16:00Z</dcterms:modified>
  <cp:revision>17</cp:revision>
  <dc:subject/>
  <dc:title>Supplementary Table S1</dc:title>
</cp:coreProperties>
</file>